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B2E" w:rsidRPr="00225A9C" w:rsidRDefault="00170B2E" w:rsidP="00170B2E">
      <w:r w:rsidRPr="00225A9C">
        <w:rPr>
          <w:rFonts w:ascii="Times New Roman" w:hAnsi="Times New Roman" w:cs="Times New Roman"/>
          <w:b/>
          <w:sz w:val="20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4"/>
        </w:rPr>
        <w:t>4</w:t>
      </w:r>
      <w:r w:rsidRPr="00225A9C">
        <w:rPr>
          <w:rFonts w:ascii="Times New Roman" w:hAnsi="Times New Roman" w:cs="Times New Roman"/>
          <w:sz w:val="20"/>
          <w:szCs w:val="24"/>
        </w:rPr>
        <w:t xml:space="preserve">: </w:t>
      </w:r>
      <w:r w:rsidRPr="00225A9C">
        <w:rPr>
          <w:rFonts w:ascii="Times New Roman" w:hAnsi="Times New Roman" w:cs="Times New Roman"/>
          <w:b/>
          <w:sz w:val="20"/>
          <w:szCs w:val="24"/>
        </w:rPr>
        <w:t>Results from Univariate and Multivariate Regression Model</w:t>
      </w:r>
      <w:r>
        <w:rPr>
          <w:rFonts w:ascii="Times New Roman" w:hAnsi="Times New Roman" w:cs="Times New Roman"/>
          <w:b/>
          <w:sz w:val="20"/>
          <w:szCs w:val="24"/>
        </w:rPr>
        <w:t xml:space="preserve"> in Hormonal Migraineurs Only</w:t>
      </w:r>
      <w:r w:rsidRPr="00225A9C">
        <w:rPr>
          <w:rFonts w:ascii="Times New Roman" w:hAnsi="Times New Roman" w:cs="Times New Roman"/>
          <w:b/>
          <w:sz w:val="20"/>
          <w:szCs w:val="24"/>
        </w:rPr>
        <w:t xml:space="preserve"> for </w:t>
      </w:r>
      <w:r>
        <w:rPr>
          <w:rFonts w:ascii="Times New Roman" w:hAnsi="Times New Roman" w:cs="Times New Roman"/>
          <w:b/>
          <w:sz w:val="20"/>
          <w:szCs w:val="24"/>
        </w:rPr>
        <w:t>Neurovascular Coupling</w:t>
      </w:r>
      <w:r w:rsidRPr="00225A9C">
        <w:rPr>
          <w:rFonts w:ascii="Times New Roman" w:hAnsi="Times New Roman" w:cs="Times New Roman"/>
          <w:b/>
          <w:sz w:val="20"/>
          <w:szCs w:val="24"/>
        </w:rPr>
        <w:t xml:space="preserve"> in the Left and Right MCA.</w:t>
      </w:r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Abbreviations:</w:t>
      </w:r>
      <w:r w:rsidRPr="008D3F1C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</w:t>
      </w:r>
      <w:r w:rsidRPr="008D3F1C">
        <w:rPr>
          <w:rFonts w:ascii="Times New Roman" w:eastAsia="Times New Roman" w:hAnsi="Times New Roman" w:cs="Times New Roman"/>
          <w:bCs/>
          <w:color w:val="000000"/>
          <w:lang w:eastAsia="en-AU"/>
        </w:rPr>
        <w:t>β</w:t>
      </w:r>
      <w:r>
        <w:rPr>
          <w:rFonts w:ascii="Times New Roman" w:hAnsi="Times New Roman" w:cs="Times New Roman"/>
          <w:sz w:val="20"/>
          <w:szCs w:val="24"/>
        </w:rPr>
        <w:t>, standardised beta coefficient; BMI, body mass index; DBP, diastolic blood pressure; EF, emotional function domain; HR, heart rate; HIT-6; headache impact test -6; MBFV, mean blood flow velocity; MCA, middle cerebral artery; MIDAS, migraine disability assessment; RFR, role-function restrictive domain; RFP, role-function preventive domain.</w:t>
      </w:r>
      <w:r w:rsidRPr="00225A9C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p&lt;0.1 considered significant for univariate analyses; p&lt;0.05 considered significant for multivariate analyses. </w:t>
      </w:r>
    </w:p>
    <w:tbl>
      <w:tblPr>
        <w:tblpPr w:leftFromText="180" w:rightFromText="180" w:vertAnchor="text" w:horzAnchor="margin" w:tblpY="196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891"/>
        <w:gridCol w:w="894"/>
        <w:gridCol w:w="892"/>
        <w:gridCol w:w="897"/>
        <w:gridCol w:w="893"/>
        <w:gridCol w:w="895"/>
        <w:gridCol w:w="893"/>
        <w:gridCol w:w="912"/>
      </w:tblGrid>
      <w:tr w:rsidR="00170B2E" w:rsidRPr="00E95628" w:rsidTr="00A6209E">
        <w:trPr>
          <w:trHeight w:val="137"/>
        </w:trPr>
        <w:tc>
          <w:tcPr>
            <w:tcW w:w="26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lang w:eastAsia="en-AU"/>
              </w:rPr>
              <w:t>Hormonal Migraineurs</w:t>
            </w:r>
          </w:p>
        </w:tc>
        <w:tc>
          <w:tcPr>
            <w:tcW w:w="3574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eft MCA</w:t>
            </w:r>
          </w:p>
        </w:tc>
        <w:tc>
          <w:tcPr>
            <w:tcW w:w="3593" w:type="dxa"/>
            <w:gridSpan w:val="4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ight MCA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85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789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  <w:tc>
          <w:tcPr>
            <w:tcW w:w="1788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8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-Back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4918EF" w:rsidRDefault="00170B2E" w:rsidP="00A6209E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4918EF">
              <w:rPr>
                <w:rFonts w:ascii="Times New Roman" w:hAnsi="Times New Roman" w:cs="Times New Roman"/>
                <w:bCs/>
                <w:color w:val="000000"/>
              </w:rPr>
              <w:t>0.606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4918EF" w:rsidRDefault="00170B2E" w:rsidP="00A6209E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4918EF">
              <w:rPr>
                <w:rFonts w:ascii="Times New Roman" w:hAnsi="Times New Roman" w:cs="Times New Roman"/>
                <w:bCs/>
                <w:color w:val="000000"/>
              </w:rPr>
              <w:t>0.38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2596A">
              <w:rPr>
                <w:rFonts w:ascii="Times New Roman" w:hAnsi="Times New Roman" w:cs="Times New Roman"/>
                <w:bCs/>
                <w:color w:val="000000"/>
              </w:rPr>
              <w:t>0.16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62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41</w:t>
            </w: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213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5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MIDAS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11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frequency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severity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IT-6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26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0.129 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1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85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789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  <w:tc>
          <w:tcPr>
            <w:tcW w:w="1788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8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-Back 1.5s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2596A">
              <w:rPr>
                <w:rFonts w:ascii="Times New Roman" w:hAnsi="Times New Roman" w:cs="Times New Roman"/>
                <w:bCs/>
                <w:color w:val="000000"/>
              </w:rPr>
              <w:t>0.638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1641B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41BA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2596A">
              <w:rPr>
                <w:rFonts w:ascii="Times New Roman" w:hAnsi="Times New Roman" w:cs="Times New Roman"/>
                <w:bCs/>
                <w:color w:val="000000"/>
              </w:rPr>
              <w:t>0.499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1641B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1641BA">
              <w:rPr>
                <w:rFonts w:ascii="Times New Roman" w:hAnsi="Times New Roman" w:cs="Times New Roman"/>
                <w:bCs/>
                <w:color w:val="000000"/>
              </w:rPr>
              <w:t>0.61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70"/>
        </w:trPr>
        <w:tc>
          <w:tcPr>
            <w:tcW w:w="26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1641B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641BA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5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14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1641B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641BA">
              <w:rPr>
                <w:rFonts w:ascii="Times New Roman" w:hAnsi="Times New Roman" w:cs="Times New Roman"/>
                <w:b/>
                <w:color w:val="000000"/>
              </w:rPr>
              <w:t>0.060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14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55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8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MIDAS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frequency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severity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IT-6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18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0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1641B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641BA">
              <w:rPr>
                <w:rFonts w:ascii="Times New Roman" w:hAnsi="Times New Roman" w:cs="Times New Roman"/>
                <w:b/>
                <w:color w:val="000000"/>
              </w:rPr>
              <w:t>0.03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00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626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3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96A">
              <w:rPr>
                <w:rFonts w:ascii="Times New Roman" w:hAnsi="Times New Roman" w:cs="Times New Roman"/>
                <w:color w:val="000000"/>
              </w:rPr>
              <w:t>-0.28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62596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96A">
              <w:rPr>
                <w:rFonts w:ascii="Times New Roman" w:hAnsi="Times New Roman" w:cs="Times New Roman"/>
                <w:b/>
                <w:color w:val="000000"/>
              </w:rPr>
              <w:t>0.058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6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1641BA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641BA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8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85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789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  <w:tc>
          <w:tcPr>
            <w:tcW w:w="1788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8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-Back 1.0s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170B2E" w:rsidRPr="00E95628" w:rsidRDefault="00170B2E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6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55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25</w:t>
            </w: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79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4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9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01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76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MIDAS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77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59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29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25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0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frequency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8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severity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IT-6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170B2E" w:rsidRPr="00E95628" w:rsidTr="00A6209E">
        <w:trPr>
          <w:trHeight w:val="108"/>
        </w:trPr>
        <w:tc>
          <w:tcPr>
            <w:tcW w:w="26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9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170B2E" w:rsidRPr="00E95628" w:rsidRDefault="00170B2E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170B2E" w:rsidRPr="000D38C1" w:rsidRDefault="00170B2E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</w:tbl>
    <w:p w:rsidR="00170B2E" w:rsidRDefault="00170B2E" w:rsidP="00170B2E">
      <w:bookmarkStart w:id="0" w:name="_GoBack"/>
      <w:bookmarkEnd w:id="0"/>
    </w:p>
    <w:sectPr w:rsidR="00170B2E" w:rsidSect="00052B25">
      <w:pgSz w:w="11906" w:h="16838"/>
      <w:pgMar w:top="1440" w:right="1440" w:bottom="851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480"/>
    <w:rsid w:val="000143EC"/>
    <w:rsid w:val="000512E4"/>
    <w:rsid w:val="00052B25"/>
    <w:rsid w:val="0006325C"/>
    <w:rsid w:val="000D2A07"/>
    <w:rsid w:val="000D38C1"/>
    <w:rsid w:val="0015528D"/>
    <w:rsid w:val="001641BA"/>
    <w:rsid w:val="00170B2E"/>
    <w:rsid w:val="00195A90"/>
    <w:rsid w:val="00200B9B"/>
    <w:rsid w:val="00203C40"/>
    <w:rsid w:val="0021306F"/>
    <w:rsid w:val="00225187"/>
    <w:rsid w:val="00225A9C"/>
    <w:rsid w:val="00234A6A"/>
    <w:rsid w:val="002D2AAE"/>
    <w:rsid w:val="00335BEF"/>
    <w:rsid w:val="003F4668"/>
    <w:rsid w:val="004918EF"/>
    <w:rsid w:val="004E5D7E"/>
    <w:rsid w:val="00532573"/>
    <w:rsid w:val="00547B8D"/>
    <w:rsid w:val="0062596A"/>
    <w:rsid w:val="00717E9D"/>
    <w:rsid w:val="00783111"/>
    <w:rsid w:val="007E6CB7"/>
    <w:rsid w:val="00833035"/>
    <w:rsid w:val="0087208A"/>
    <w:rsid w:val="008D3F1C"/>
    <w:rsid w:val="008E1480"/>
    <w:rsid w:val="00974B55"/>
    <w:rsid w:val="00992B9B"/>
    <w:rsid w:val="009D1F41"/>
    <w:rsid w:val="009D397B"/>
    <w:rsid w:val="009E4B5A"/>
    <w:rsid w:val="009F603A"/>
    <w:rsid w:val="00A251ED"/>
    <w:rsid w:val="00AF2D70"/>
    <w:rsid w:val="00B1151C"/>
    <w:rsid w:val="00B14923"/>
    <w:rsid w:val="00BB6925"/>
    <w:rsid w:val="00C57111"/>
    <w:rsid w:val="00C85212"/>
    <w:rsid w:val="00C96756"/>
    <w:rsid w:val="00CB3383"/>
    <w:rsid w:val="00CB633E"/>
    <w:rsid w:val="00D051BA"/>
    <w:rsid w:val="00D70A9C"/>
    <w:rsid w:val="00D8584B"/>
    <w:rsid w:val="00DB10A5"/>
    <w:rsid w:val="00DD5F8A"/>
    <w:rsid w:val="00E13592"/>
    <w:rsid w:val="00E95628"/>
    <w:rsid w:val="00E9628C"/>
    <w:rsid w:val="00EB6052"/>
    <w:rsid w:val="00ED17CF"/>
    <w:rsid w:val="00F579EB"/>
    <w:rsid w:val="00F646B8"/>
    <w:rsid w:val="00F822DD"/>
    <w:rsid w:val="00F9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8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2D7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2D70"/>
  </w:style>
  <w:style w:type="paragraph" w:styleId="Header">
    <w:name w:val="header"/>
    <w:basedOn w:val="Normal"/>
    <w:link w:val="HeaderChar"/>
    <w:uiPriority w:val="99"/>
    <w:unhideWhenUsed/>
    <w:rsid w:val="00AF2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D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8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2D7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2D70"/>
  </w:style>
  <w:style w:type="paragraph" w:styleId="Header">
    <w:name w:val="header"/>
    <w:basedOn w:val="Normal"/>
    <w:link w:val="HeaderChar"/>
    <w:uiPriority w:val="99"/>
    <w:unhideWhenUsed/>
    <w:rsid w:val="00AF2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5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6DA10-322F-45A3-89DB-D3A315C89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3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ima Dzator</dc:creator>
  <cp:lastModifiedBy>MahalingamK</cp:lastModifiedBy>
  <cp:revision>2</cp:revision>
  <dcterms:created xsi:type="dcterms:W3CDTF">2021-07-01T15:19:00Z</dcterms:created>
  <dcterms:modified xsi:type="dcterms:W3CDTF">2021-07-01T15:19:00Z</dcterms:modified>
</cp:coreProperties>
</file>